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212" w:rsidRPr="00A031FC" w:rsidRDefault="00F73212" w:rsidP="00F7321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031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.</w:t>
      </w:r>
      <w:r w:rsidRPr="00A031FC">
        <w:rPr>
          <w:rFonts w:ascii="Times New Roman" w:hAnsi="Times New Roman" w:cs="Times New Roman"/>
          <w:color w:val="000000"/>
          <w:sz w:val="24"/>
          <w:szCs w:val="24"/>
        </w:rPr>
        <w:t xml:space="preserve"> Primers used in this study</w:t>
      </w:r>
    </w:p>
    <w:tbl>
      <w:tblPr>
        <w:tblW w:w="81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457"/>
        <w:gridCol w:w="4252"/>
        <w:gridCol w:w="2391"/>
      </w:tblGrid>
      <w:tr w:rsidR="00F73212" w:rsidRPr="00A031FC" w:rsidTr="00DE458D">
        <w:trPr>
          <w:jc w:val="center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031FC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A031FC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:rsidR="00F73212" w:rsidRPr="00A031FC" w:rsidRDefault="00F73212" w:rsidP="00DE458D">
            <w:pPr>
              <w:rPr>
                <w:rFonts w:ascii="Times New Roman" w:eastAsia="AdvTimes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arget sequence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  <w:tcBorders>
              <w:top w:val="single" w:sz="4" w:space="0" w:color="auto"/>
            </w:tcBorders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S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CTTACACCAGCAACAAGGAAA</w:t>
            </w:r>
          </w:p>
        </w:tc>
        <w:tc>
          <w:tcPr>
            <w:tcW w:w="2391" w:type="dxa"/>
            <w:vMerge w:val="restart"/>
            <w:tcBorders>
              <w:top w:val="single" w:sz="4" w:space="0" w:color="auto"/>
            </w:tcBorders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hDGAT2</w:t>
            </w: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central fragment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A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GACCAAAGCAGAAAACAGGAAC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3O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CTTACACCAGCAACAAGGAAA</w:t>
            </w:r>
          </w:p>
        </w:tc>
        <w:tc>
          <w:tcPr>
            <w:tcW w:w="2391" w:type="dxa"/>
            <w:vMerge w:val="restart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hDGAT2</w:t>
            </w: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031FC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3I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CCCTCTTGGATAATGGCTACAGTTG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5O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CTGTAGCCATTATCCAAGAGGG</w:t>
            </w:r>
          </w:p>
        </w:tc>
        <w:tc>
          <w:tcPr>
            <w:tcW w:w="2391" w:type="dxa"/>
            <w:vMerge w:val="restart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hDGAT2</w:t>
            </w: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031FC">
                <w:rPr>
                  <w:rFonts w:ascii="Times New Roman" w:hAnsi="Times New Roman" w:cs="Times New Roman"/>
                  <w:sz w:val="24"/>
                  <w:szCs w:val="24"/>
                </w:rPr>
                <w:t>5’</w:t>
              </w:r>
            </w:smartTag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5I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TTCTTTGTTGCTGGTGTAA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FS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CAACAGCCACCGAATCCA</w:t>
            </w:r>
          </w:p>
        </w:tc>
        <w:tc>
          <w:tcPr>
            <w:tcW w:w="2391" w:type="dxa"/>
            <w:vMerge w:val="restart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hDGAT2</w:t>
            </w: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ORF, Molecular identification of the transformants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FA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TAAAACAAGGAAGGGTGCCA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S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AGCCACCGAATCCAAACA</w:t>
            </w:r>
          </w:p>
        </w:tc>
        <w:tc>
          <w:tcPr>
            <w:tcW w:w="2391" w:type="dxa"/>
            <w:vMerge w:val="restart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i/>
                <w:sz w:val="24"/>
                <w:szCs w:val="24"/>
              </w:rPr>
              <w:t>AhDGAT2</w:t>
            </w: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 xml:space="preserve">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2-S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CGCCGTTGAAGTGAATAGC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AhActin-S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AAAGATGGCAGAAGCCGA</w:t>
            </w:r>
          </w:p>
        </w:tc>
        <w:tc>
          <w:tcPr>
            <w:tcW w:w="2391" w:type="dxa"/>
            <w:vMerge w:val="restart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Peanut actin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AhActin-A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ACAATACTGGGAAACACAGCAC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031FC">
                <w:rPr>
                  <w:rFonts w:ascii="Times New Roman" w:hAnsi="Times New Roman" w:cs="Times New Roman"/>
                  <w:sz w:val="24"/>
                  <w:szCs w:val="24"/>
                </w:rPr>
                <w:t>2F</w:t>
              </w:r>
            </w:smartTag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A031F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CAACAGCCACCGAATCCA</w:t>
            </w:r>
          </w:p>
        </w:tc>
        <w:tc>
          <w:tcPr>
            <w:tcW w:w="2391" w:type="dxa"/>
            <w:vMerge w:val="restart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Construction of plasmids for overexpression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hD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031FC">
                <w:rPr>
                  <w:rFonts w:ascii="Times New Roman" w:hAnsi="Times New Roman" w:cs="Times New Roman"/>
                  <w:sz w:val="24"/>
                  <w:szCs w:val="24"/>
                </w:rPr>
                <w:t>2F</w:t>
              </w:r>
            </w:smartTag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CGG</w:t>
            </w: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  <w:u w:val="single"/>
              </w:rPr>
              <w:t>GGTACC</w:t>
            </w:r>
            <w:r w:rsidRPr="00A031FC">
              <w:rPr>
                <w:rFonts w:ascii="Times New Roman" w:hAnsi="Times New Roman" w:cs="Times New Roman"/>
                <w:bCs/>
                <w:spacing w:val="-6"/>
                <w:sz w:val="24"/>
                <w:szCs w:val="24"/>
              </w:rPr>
              <w:t>TAAAACAAGGAAGGGTGCC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nptII-S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ATACCGTAAAGCACGAGGAAG</w:t>
            </w:r>
          </w:p>
        </w:tc>
        <w:tc>
          <w:tcPr>
            <w:tcW w:w="2391" w:type="dxa"/>
            <w:vMerge w:val="restart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Molecular identification of the transformants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nptII-A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TGACTGGGCACAACAGACAAT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CaMV35S-S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GCTCCTACAAATGCCATCA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CaMV35S-A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GATAGTGGGATTGTGCGTCA</w:t>
            </w:r>
          </w:p>
        </w:tc>
        <w:tc>
          <w:tcPr>
            <w:tcW w:w="2391" w:type="dxa"/>
            <w:vMerge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2A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CCGAGATCTACATGGAAGATCGAGGGAACG 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-specific mutant of </w:t>
            </w:r>
            <w:r w:rsidRPr="00A031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hDGAT2a 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DGAT2A-1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GAGATCTACATGGAAGTCCGAGGGAA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-specific mutant, D3V 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sz w:val="24"/>
                <w:szCs w:val="24"/>
              </w:rPr>
              <w:t>DGAT2A-3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CCGAGATCTACATGGAAGATCGAGGGAACGTCACGGTGG 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-specific mutant, A9V </w:t>
            </w:r>
          </w:p>
        </w:tc>
      </w:tr>
      <w:tr w:rsidR="00F73212" w:rsidRPr="00A031FC" w:rsidTr="00DE458D">
        <w:trPr>
          <w:trHeight w:val="454"/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AT2A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CTTAATTAATCATCAGACAATTCTCAACTT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ind w:left="120" w:hangingChars="50" w:hanging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te-specific mutant of </w:t>
            </w:r>
            <w:r w:rsidRPr="00A031F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GAT2a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ACC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TGGCAAATCTGCTCTTC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ACC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ACC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TCACACGAACAGCAAT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KS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ACTCAAATACTTGGTGGG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KS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KS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TCAACCCTTTGTATGCCT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MT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CACCATCCACTTAGTCG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MT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MT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GAAATGGAAGGAAGAAG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KR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TTACTCCGTTCAATGGC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KR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tKR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CGGAGATGCGTAAGC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HD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TGGCTTCTATGGCTGT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HD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HD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CATTGAACTGGGC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R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AGCGGCAAAGAACTAATC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ER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R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GGTGAGTCGTTGTCTA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TE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TGGTCACTGCTGCTAC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TE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TE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GCTTCTTAGCATTGAG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FAD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GTTTGGGATTGACGAG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FAD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FAD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GACCGCTGAAAGCAGTGA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DGAT1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GAAAGTAAGCAATG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DGAT1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DGAT1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GAACCGAGTGATTA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ActinF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CCACTCGTCTGTGA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acco NtActin for Q-PCR</w:t>
            </w:r>
          </w:p>
        </w:tc>
      </w:tr>
      <w:tr w:rsidR="00F73212" w:rsidRPr="00A031FC" w:rsidTr="00DE458D">
        <w:trPr>
          <w:jc w:val="center"/>
        </w:trPr>
        <w:tc>
          <w:tcPr>
            <w:tcW w:w="1457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ActinR</w:t>
            </w:r>
          </w:p>
        </w:tc>
        <w:tc>
          <w:tcPr>
            <w:tcW w:w="4252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31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CCAAGAAGTCACGAGTTC</w:t>
            </w:r>
          </w:p>
        </w:tc>
        <w:tc>
          <w:tcPr>
            <w:tcW w:w="2391" w:type="dxa"/>
          </w:tcPr>
          <w:p w:rsidR="00F73212" w:rsidRPr="00A031FC" w:rsidRDefault="00F73212" w:rsidP="00DE458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73212" w:rsidRPr="00A031FC" w:rsidRDefault="00F73212" w:rsidP="00F73212">
      <w:pPr>
        <w:rPr>
          <w:rFonts w:ascii="Times New Roman" w:hAnsi="Times New Roman" w:cs="Times New Roman"/>
          <w:sz w:val="24"/>
          <w:szCs w:val="24"/>
        </w:rPr>
      </w:pPr>
    </w:p>
    <w:p w:rsidR="00F73212" w:rsidRPr="00A031FC" w:rsidRDefault="00F73212" w:rsidP="00F73212">
      <w:pPr>
        <w:rPr>
          <w:rFonts w:ascii="Times New Roman" w:hAnsi="Times New Roman" w:cs="Times New Roman"/>
          <w:sz w:val="24"/>
          <w:szCs w:val="24"/>
        </w:rPr>
      </w:pPr>
    </w:p>
    <w:p w:rsidR="003F2DF5" w:rsidRDefault="003F2DF5"/>
    <w:sectPr w:rsidR="003F2DF5" w:rsidSect="00901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2DF5" w:rsidRDefault="003F2DF5" w:rsidP="00F73212">
      <w:r>
        <w:separator/>
      </w:r>
    </w:p>
  </w:endnote>
  <w:endnote w:type="continuationSeparator" w:id="1">
    <w:p w:rsidR="003F2DF5" w:rsidRDefault="003F2DF5" w:rsidP="00F732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charset w:val="86"/>
    <w:family w:val="auto"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2DF5" w:rsidRDefault="003F2DF5" w:rsidP="00F73212">
      <w:r>
        <w:separator/>
      </w:r>
    </w:p>
  </w:footnote>
  <w:footnote w:type="continuationSeparator" w:id="1">
    <w:p w:rsidR="003F2DF5" w:rsidRDefault="003F2DF5" w:rsidP="00F732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3212"/>
    <w:rsid w:val="003F2DF5"/>
    <w:rsid w:val="00F732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3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32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3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32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2.DOCX</TitleName>
  </documentManagement>
</p:properties>
</file>

<file path=customXml/itemProps1.xml><?xml version="1.0" encoding="utf-8"?>
<ds:datastoreItem xmlns:ds="http://schemas.openxmlformats.org/officeDocument/2006/customXml" ds:itemID="{AE2DC108-1260-44FB-BA11-0BC2D07B2F98}"/>
</file>

<file path=customXml/itemProps2.xml><?xml version="1.0" encoding="utf-8"?>
<ds:datastoreItem xmlns:ds="http://schemas.openxmlformats.org/officeDocument/2006/customXml" ds:itemID="{328FE612-0B9F-402F-884F-9B98AB4FBA1C}"/>
</file>

<file path=customXml/itemProps3.xml><?xml version="1.0" encoding="utf-8"?>
<ds:datastoreItem xmlns:ds="http://schemas.openxmlformats.org/officeDocument/2006/customXml" ds:itemID="{AB12F3CC-C75D-4B66-BE3F-320745A951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50</Characters>
  <Application>Microsoft Office Word</Application>
  <DocSecurity>0</DocSecurity>
  <Lines>26</Lines>
  <Paragraphs>6</Paragraphs>
  <ScaleCrop>false</ScaleCrop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q</dc:creator>
  <cp:keywords/>
  <dc:description/>
  <cp:lastModifiedBy>jqq</cp:lastModifiedBy>
  <cp:revision>2</cp:revision>
  <dcterms:created xsi:type="dcterms:W3CDTF">2017-08-14T06:17:00Z</dcterms:created>
  <dcterms:modified xsi:type="dcterms:W3CDTF">2017-08-14T06:17:00Z</dcterms:modified>
</cp:coreProperties>
</file>